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69B5F" w14:textId="114E9D7A" w:rsidR="00207C93" w:rsidRPr="00550B4C" w:rsidRDefault="00207C93" w:rsidP="00207C93">
      <w:pPr>
        <w:rPr>
          <w:lang w:val="en-US"/>
        </w:rPr>
      </w:pPr>
      <w:r>
        <w:rPr>
          <w:lang w:val="en-US"/>
        </w:rPr>
        <w:t>Supplement C</w:t>
      </w:r>
      <w:r w:rsidRPr="00207C93">
        <w:rPr>
          <w:lang w:val="en-US"/>
        </w:rPr>
        <w:t xml:space="preserve"> </w:t>
      </w:r>
      <w:r>
        <w:rPr>
          <w:lang w:val="en-US"/>
        </w:rPr>
        <w:t xml:space="preserve">- </w:t>
      </w:r>
      <w:r>
        <w:rPr>
          <w:lang w:val="en-US"/>
        </w:rPr>
        <w:t>Odds ratio for VO</w:t>
      </w:r>
      <w:r>
        <w:rPr>
          <w:vertAlign w:val="subscript"/>
          <w:lang w:val="en-US"/>
        </w:rPr>
        <w:t>2max</w:t>
      </w:r>
    </w:p>
    <w:p w14:paraId="2D32D13D" w14:textId="7E833EAF" w:rsidR="00207C93" w:rsidRDefault="00207C93" w:rsidP="00207C93">
      <w:pPr>
        <w:rPr>
          <w:lang w:val="en-US"/>
        </w:rPr>
      </w:pPr>
    </w:p>
    <w:p w14:paraId="70CA84F2" w14:textId="26670B5F" w:rsidR="00550B4C" w:rsidRDefault="00207C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B2FE98" wp14:editId="432A9E94">
            <wp:extent cx="5727700" cy="31057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2D68" w14:textId="77777777" w:rsidR="00207C93" w:rsidRPr="00550B4C" w:rsidRDefault="00207C93">
      <w:pPr>
        <w:rPr>
          <w:lang w:val="en-US"/>
        </w:rPr>
      </w:pPr>
    </w:p>
    <w:sectPr w:rsidR="00207C93" w:rsidRPr="00550B4C" w:rsidSect="00596C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4C"/>
    <w:rsid w:val="000072EC"/>
    <w:rsid w:val="00017653"/>
    <w:rsid w:val="000205EB"/>
    <w:rsid w:val="00045D0D"/>
    <w:rsid w:val="00054517"/>
    <w:rsid w:val="00082BC4"/>
    <w:rsid w:val="000B0733"/>
    <w:rsid w:val="000D6325"/>
    <w:rsid w:val="000E3980"/>
    <w:rsid w:val="000F69F6"/>
    <w:rsid w:val="00125F89"/>
    <w:rsid w:val="00141A9B"/>
    <w:rsid w:val="00152244"/>
    <w:rsid w:val="00177752"/>
    <w:rsid w:val="001A460F"/>
    <w:rsid w:val="001D0635"/>
    <w:rsid w:val="001E3C6E"/>
    <w:rsid w:val="001F6608"/>
    <w:rsid w:val="00207C93"/>
    <w:rsid w:val="00220C39"/>
    <w:rsid w:val="00236E9C"/>
    <w:rsid w:val="002B269B"/>
    <w:rsid w:val="0031238F"/>
    <w:rsid w:val="00317836"/>
    <w:rsid w:val="003279DD"/>
    <w:rsid w:val="003402C4"/>
    <w:rsid w:val="00366D9E"/>
    <w:rsid w:val="00390152"/>
    <w:rsid w:val="003F18E3"/>
    <w:rsid w:val="003F535C"/>
    <w:rsid w:val="00441B78"/>
    <w:rsid w:val="00495662"/>
    <w:rsid w:val="00495AB4"/>
    <w:rsid w:val="004C6864"/>
    <w:rsid w:val="004D6066"/>
    <w:rsid w:val="004F20FA"/>
    <w:rsid w:val="004F2FB0"/>
    <w:rsid w:val="00504DE3"/>
    <w:rsid w:val="0052448F"/>
    <w:rsid w:val="00550B4C"/>
    <w:rsid w:val="005524BD"/>
    <w:rsid w:val="00596C54"/>
    <w:rsid w:val="005E7117"/>
    <w:rsid w:val="005F1352"/>
    <w:rsid w:val="00601C30"/>
    <w:rsid w:val="006353E9"/>
    <w:rsid w:val="00644F27"/>
    <w:rsid w:val="00655A0C"/>
    <w:rsid w:val="00677317"/>
    <w:rsid w:val="006930A1"/>
    <w:rsid w:val="00693153"/>
    <w:rsid w:val="006B7673"/>
    <w:rsid w:val="00742CFE"/>
    <w:rsid w:val="00761C0C"/>
    <w:rsid w:val="00781750"/>
    <w:rsid w:val="007A0678"/>
    <w:rsid w:val="007D149B"/>
    <w:rsid w:val="00822B10"/>
    <w:rsid w:val="00846E0E"/>
    <w:rsid w:val="00854A17"/>
    <w:rsid w:val="00863113"/>
    <w:rsid w:val="008A3F04"/>
    <w:rsid w:val="008F459E"/>
    <w:rsid w:val="009016B9"/>
    <w:rsid w:val="0090593F"/>
    <w:rsid w:val="009649E4"/>
    <w:rsid w:val="00985860"/>
    <w:rsid w:val="009A389B"/>
    <w:rsid w:val="009A5E43"/>
    <w:rsid w:val="009D73A5"/>
    <w:rsid w:val="009F1FDB"/>
    <w:rsid w:val="00A022C0"/>
    <w:rsid w:val="00A10433"/>
    <w:rsid w:val="00A21DDA"/>
    <w:rsid w:val="00A7285D"/>
    <w:rsid w:val="00AA6641"/>
    <w:rsid w:val="00AD60EF"/>
    <w:rsid w:val="00B26B0A"/>
    <w:rsid w:val="00B5080D"/>
    <w:rsid w:val="00C131AC"/>
    <w:rsid w:val="00C67260"/>
    <w:rsid w:val="00C81CFE"/>
    <w:rsid w:val="00CA0A67"/>
    <w:rsid w:val="00D347E1"/>
    <w:rsid w:val="00D50130"/>
    <w:rsid w:val="00D760A2"/>
    <w:rsid w:val="00D917F9"/>
    <w:rsid w:val="00DE2C6B"/>
    <w:rsid w:val="00DF07A8"/>
    <w:rsid w:val="00E25051"/>
    <w:rsid w:val="00E34231"/>
    <w:rsid w:val="00E74464"/>
    <w:rsid w:val="00EA2107"/>
    <w:rsid w:val="00ED07F1"/>
    <w:rsid w:val="00F23BA4"/>
    <w:rsid w:val="00F30A5E"/>
    <w:rsid w:val="00F40310"/>
    <w:rsid w:val="00FD5F76"/>
    <w:rsid w:val="00FE3F6C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21572"/>
  <w15:chartTrackingRefBased/>
  <w15:docId w15:val="{A55244CC-CAB8-B44B-AF29-C39E5C8B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Richards</dc:creator>
  <cp:keywords/>
  <dc:description/>
  <cp:lastModifiedBy>Cory Richards</cp:lastModifiedBy>
  <cp:revision>2</cp:revision>
  <dcterms:created xsi:type="dcterms:W3CDTF">2021-05-13T14:09:00Z</dcterms:created>
  <dcterms:modified xsi:type="dcterms:W3CDTF">2021-05-25T14:06:00Z</dcterms:modified>
</cp:coreProperties>
</file>